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68652" w14:textId="54D42B02" w:rsidR="00552B9A" w:rsidRPr="00E6728F" w:rsidRDefault="00E12A37" w:rsidP="00E6728F">
      <w:pPr>
        <w:spacing w:after="0"/>
        <w:ind w:left="0" w:firstLine="0"/>
        <w:jc w:val="both"/>
        <w:rPr>
          <w:lang w:val="en-US"/>
        </w:rPr>
      </w:pPr>
      <w:r w:rsidRPr="00E6728F">
        <w:rPr>
          <w:lang w:val="en-US"/>
        </w:rPr>
        <w:t>.</w:t>
      </w:r>
    </w:p>
    <w:p w14:paraId="689BF465" w14:textId="1A00B861" w:rsidR="00552B9A" w:rsidRPr="00E6728F" w:rsidRDefault="00FB6BC2" w:rsidP="00E6728F">
      <w:pPr>
        <w:spacing w:after="0"/>
        <w:ind w:left="-5"/>
        <w:rPr>
          <w:color w:val="auto"/>
          <w:lang w:val="en-US"/>
        </w:rPr>
      </w:pPr>
      <w:r w:rsidRPr="00E6728F">
        <w:rPr>
          <w:b/>
          <w:lang w:val="en-US"/>
        </w:rPr>
        <w:t>Supplementary</w:t>
      </w:r>
      <w:r w:rsidRPr="00E6728F">
        <w:rPr>
          <w:b/>
          <w:color w:val="auto"/>
          <w:lang w:val="en-US"/>
        </w:rPr>
        <w:t xml:space="preserve"> file </w:t>
      </w:r>
      <w:r w:rsidR="00F72170">
        <w:rPr>
          <w:b/>
          <w:color w:val="auto"/>
          <w:lang w:val="en-US"/>
        </w:rPr>
        <w:t>2</w:t>
      </w:r>
      <w:r w:rsidRPr="00E6728F">
        <w:rPr>
          <w:b/>
          <w:color w:val="auto"/>
          <w:lang w:val="en-US"/>
        </w:rPr>
        <w:t xml:space="preserve">. </w:t>
      </w:r>
      <w:r w:rsidRPr="00E6728F">
        <w:rPr>
          <w:color w:val="auto"/>
          <w:lang w:val="en-US"/>
        </w:rPr>
        <w:t xml:space="preserve">Cardiac geometry and left ventricular (LV) measures attending to the dynamic component of the sport in male athletes. </w:t>
      </w:r>
    </w:p>
    <w:tbl>
      <w:tblPr>
        <w:tblStyle w:val="TableGrid"/>
        <w:tblW w:w="8854" w:type="dxa"/>
        <w:tblInd w:w="3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8" w:type="dxa"/>
          <w:right w:w="39" w:type="dxa"/>
        </w:tblCellMar>
        <w:tblLook w:val="04A0" w:firstRow="1" w:lastRow="0" w:firstColumn="1" w:lastColumn="0" w:noHBand="0" w:noVBand="1"/>
      </w:tblPr>
      <w:tblGrid>
        <w:gridCol w:w="3292"/>
        <w:gridCol w:w="860"/>
        <w:gridCol w:w="508"/>
        <w:gridCol w:w="878"/>
        <w:gridCol w:w="397"/>
        <w:gridCol w:w="965"/>
        <w:gridCol w:w="710"/>
        <w:gridCol w:w="622"/>
        <w:gridCol w:w="622"/>
      </w:tblGrid>
      <w:tr w:rsidR="00771C7B" w:rsidRPr="00E6728F" w14:paraId="00B8D9AE" w14:textId="6A38DC8F" w:rsidTr="00771C7B">
        <w:trPr>
          <w:trHeight w:val="1062"/>
        </w:trPr>
        <w:tc>
          <w:tcPr>
            <w:tcW w:w="3292" w:type="dxa"/>
            <w:shd w:val="clear" w:color="auto" w:fill="DFDFDF"/>
          </w:tcPr>
          <w:p w14:paraId="41FBA33A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1368" w:type="dxa"/>
            <w:gridSpan w:val="2"/>
            <w:shd w:val="clear" w:color="auto" w:fill="DFDFDF"/>
          </w:tcPr>
          <w:p w14:paraId="6DB1CE6B" w14:textId="77777777" w:rsidR="00771C7B" w:rsidRPr="00E6728F" w:rsidRDefault="00771C7B" w:rsidP="00E6728F">
            <w:pPr>
              <w:spacing w:after="10"/>
              <w:ind w:left="51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A </w:t>
            </w:r>
          </w:p>
          <w:p w14:paraId="5948E3B8" w14:textId="77777777" w:rsidR="00771C7B" w:rsidRPr="00E6728F" w:rsidRDefault="00771C7B" w:rsidP="00E6728F">
            <w:pPr>
              <w:spacing w:after="31"/>
              <w:ind w:left="40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low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5C54E5A1" w14:textId="235576A0" w:rsidR="00771C7B" w:rsidRPr="00E6728F" w:rsidRDefault="00771C7B" w:rsidP="00E6728F">
            <w:pPr>
              <w:spacing w:after="0" w:line="272" w:lineRule="auto"/>
              <w:ind w:left="322" w:right="139" w:hanging="26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&lt; 40% VO</w:t>
            </w:r>
            <w:r w:rsidRPr="00E6728F">
              <w:rPr>
                <w:b/>
                <w:color w:val="auto"/>
                <w:sz w:val="16"/>
                <w:vertAlign w:val="subscript"/>
              </w:rPr>
              <w:t>2max</w:t>
            </w:r>
            <w:r w:rsidRPr="00E6728F">
              <w:rPr>
                <w:b/>
                <w:color w:val="auto"/>
                <w:sz w:val="16"/>
              </w:rPr>
              <w:t xml:space="preserve">) n = 442 </w:t>
            </w:r>
          </w:p>
          <w:p w14:paraId="3FFA3EE2" w14:textId="77777777" w:rsidR="00771C7B" w:rsidRPr="00E6728F" w:rsidRDefault="00771C7B" w:rsidP="00E6728F">
            <w:pPr>
              <w:spacing w:after="0"/>
              <w:ind w:left="57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1275" w:type="dxa"/>
            <w:gridSpan w:val="2"/>
            <w:shd w:val="clear" w:color="auto" w:fill="DFDFDF"/>
          </w:tcPr>
          <w:p w14:paraId="7E4B456E" w14:textId="77777777" w:rsidR="00771C7B" w:rsidRPr="00E6728F" w:rsidRDefault="00771C7B" w:rsidP="00E6728F">
            <w:pPr>
              <w:spacing w:after="10"/>
              <w:ind w:left="0" w:right="96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B </w:t>
            </w:r>
          </w:p>
          <w:p w14:paraId="28B38B4B" w14:textId="77777777" w:rsidR="00771C7B" w:rsidRPr="00E6728F" w:rsidRDefault="00771C7B" w:rsidP="00E6728F">
            <w:pPr>
              <w:spacing w:after="30"/>
              <w:ind w:left="0" w:right="100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oderate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0AF37951" w14:textId="65DF9BDC" w:rsidR="00771C7B" w:rsidRPr="00E6728F" w:rsidRDefault="00771C7B" w:rsidP="00E6728F">
            <w:pPr>
              <w:spacing w:after="0" w:line="272" w:lineRule="auto"/>
              <w:ind w:left="322" w:right="9" w:hanging="281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40-70%VO</w:t>
            </w:r>
            <w:r w:rsidRPr="00E6728F">
              <w:rPr>
                <w:b/>
                <w:color w:val="auto"/>
                <w:sz w:val="16"/>
                <w:vertAlign w:val="subscript"/>
              </w:rPr>
              <w:t>2max</w:t>
            </w:r>
            <w:r w:rsidRPr="00E6728F">
              <w:rPr>
                <w:b/>
                <w:color w:val="auto"/>
                <w:sz w:val="16"/>
              </w:rPr>
              <w:t xml:space="preserve">) n = 407 </w:t>
            </w:r>
          </w:p>
          <w:p w14:paraId="3981CD53" w14:textId="77777777" w:rsidR="00771C7B" w:rsidRPr="00E6728F" w:rsidRDefault="00771C7B" w:rsidP="00E6728F">
            <w:pPr>
              <w:spacing w:after="0"/>
              <w:ind w:left="0" w:right="58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1675" w:type="dxa"/>
            <w:gridSpan w:val="2"/>
            <w:shd w:val="clear" w:color="auto" w:fill="DFDFDF"/>
          </w:tcPr>
          <w:p w14:paraId="43AECC22" w14:textId="77777777" w:rsidR="00771C7B" w:rsidRPr="00E6728F" w:rsidRDefault="00771C7B" w:rsidP="00E6728F">
            <w:pPr>
              <w:spacing w:after="10"/>
              <w:ind w:left="0" w:right="95" w:firstLine="0"/>
              <w:jc w:val="center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C </w:t>
            </w:r>
          </w:p>
          <w:p w14:paraId="23DA0C2B" w14:textId="77777777" w:rsidR="00771C7B" w:rsidRPr="00E6728F" w:rsidRDefault="00771C7B" w:rsidP="00E6728F">
            <w:pPr>
              <w:spacing w:after="32"/>
              <w:ind w:left="0" w:right="97" w:firstLine="0"/>
              <w:jc w:val="center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(high,  </w:t>
            </w:r>
          </w:p>
          <w:p w14:paraId="7F11A2F6" w14:textId="392D416A" w:rsidR="00771C7B" w:rsidRPr="00E6728F" w:rsidRDefault="00771C7B" w:rsidP="00E6728F">
            <w:pPr>
              <w:spacing w:after="2" w:line="270" w:lineRule="auto"/>
              <w:ind w:left="369" w:right="136" w:hanging="199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>&gt; 70% VO</w:t>
            </w:r>
            <w:r w:rsidRPr="00E6728F">
              <w:rPr>
                <w:b/>
                <w:color w:val="auto"/>
                <w:sz w:val="16"/>
                <w:vertAlign w:val="subscript"/>
                <w:lang w:val="en-US"/>
              </w:rPr>
              <w:t>2max</w:t>
            </w:r>
            <w:r w:rsidRPr="00E6728F">
              <w:rPr>
                <w:b/>
                <w:color w:val="auto"/>
                <w:sz w:val="16"/>
                <w:lang w:val="en-US"/>
              </w:rPr>
              <w:t xml:space="preserve">) n = n = 1,102 </w:t>
            </w:r>
          </w:p>
          <w:p w14:paraId="62A5B34C" w14:textId="77777777" w:rsidR="00771C7B" w:rsidRPr="00E6728F" w:rsidRDefault="00771C7B" w:rsidP="00E6728F">
            <w:pPr>
              <w:spacing w:after="0"/>
              <w:ind w:left="0" w:right="56" w:firstLine="0"/>
              <w:jc w:val="center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622" w:type="dxa"/>
            <w:shd w:val="clear" w:color="auto" w:fill="DFDFDF"/>
          </w:tcPr>
          <w:p w14:paraId="09DC553C" w14:textId="77777777" w:rsidR="00771C7B" w:rsidRPr="00E6728F" w:rsidRDefault="00771C7B" w:rsidP="00E6728F">
            <w:pPr>
              <w:spacing w:after="0" w:line="272" w:lineRule="auto"/>
              <w:ind w:left="151" w:hanging="151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p-value  for </w:t>
            </w:r>
          </w:p>
          <w:p w14:paraId="64BEA47A" w14:textId="77777777" w:rsidR="00771C7B" w:rsidRPr="00E6728F" w:rsidRDefault="00771C7B" w:rsidP="00E6728F">
            <w:pPr>
              <w:spacing w:after="0"/>
              <w:ind w:left="67" w:hanging="19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group  effect </w:t>
            </w:r>
          </w:p>
        </w:tc>
        <w:tc>
          <w:tcPr>
            <w:tcW w:w="622" w:type="dxa"/>
            <w:shd w:val="clear" w:color="auto" w:fill="DFDFDF"/>
            <w:vAlign w:val="center"/>
          </w:tcPr>
          <w:p w14:paraId="66C268B0" w14:textId="69CA4A82" w:rsidR="00771C7B" w:rsidRPr="00E6728F" w:rsidRDefault="00554CF6" w:rsidP="00E6728F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 w:val="16"/>
                <w:vertAlign w:val="superscript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>Effect size*</w:t>
            </w:r>
          </w:p>
          <w:p w14:paraId="227259B4" w14:textId="77777777" w:rsidR="00771C7B" w:rsidRPr="00E6728F" w:rsidRDefault="00771C7B" w:rsidP="00E6728F">
            <w:pPr>
              <w:spacing w:after="0" w:line="272" w:lineRule="auto"/>
              <w:ind w:left="151" w:hanging="151"/>
              <w:jc w:val="center"/>
              <w:rPr>
                <w:b/>
                <w:color w:val="auto"/>
                <w:sz w:val="16"/>
                <w:lang w:val="en-US"/>
              </w:rPr>
            </w:pPr>
          </w:p>
        </w:tc>
      </w:tr>
      <w:tr w:rsidR="00771C7B" w:rsidRPr="00E6728F" w14:paraId="6A003147" w14:textId="17E81C9E" w:rsidTr="00771C7B">
        <w:trPr>
          <w:trHeight w:val="211"/>
        </w:trPr>
        <w:tc>
          <w:tcPr>
            <w:tcW w:w="3292" w:type="dxa"/>
          </w:tcPr>
          <w:p w14:paraId="4E839744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860" w:type="dxa"/>
          </w:tcPr>
          <w:p w14:paraId="294EE83E" w14:textId="77777777" w:rsidR="00771C7B" w:rsidRPr="00E6728F" w:rsidRDefault="00771C7B" w:rsidP="00E6728F">
            <w:pPr>
              <w:spacing w:after="0"/>
              <w:ind w:left="670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508" w:type="dxa"/>
          </w:tcPr>
          <w:p w14:paraId="53305DFA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0192164B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965" w:type="dxa"/>
          </w:tcPr>
          <w:p w14:paraId="5C6DDFE2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710" w:type="dxa"/>
          </w:tcPr>
          <w:p w14:paraId="7E32DA7C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622" w:type="dxa"/>
          </w:tcPr>
          <w:p w14:paraId="7FF4B63D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622" w:type="dxa"/>
          </w:tcPr>
          <w:p w14:paraId="3E9EA527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</w:tr>
      <w:tr w:rsidR="00771C7B" w:rsidRPr="00E6728F" w14:paraId="3DE0BBBF" w14:textId="67329525" w:rsidTr="00771C7B">
        <w:trPr>
          <w:trHeight w:val="212"/>
        </w:trPr>
        <w:tc>
          <w:tcPr>
            <w:tcW w:w="3292" w:type="dxa"/>
            <w:shd w:val="clear" w:color="auto" w:fill="DFDFDF"/>
          </w:tcPr>
          <w:p w14:paraId="246F5905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VO</w:t>
            </w:r>
            <w:r w:rsidRPr="00E6728F">
              <w:rPr>
                <w:b/>
                <w:color w:val="auto"/>
                <w:sz w:val="16"/>
                <w:vertAlign w:val="subscript"/>
              </w:rPr>
              <w:t xml:space="preserve">2max </w:t>
            </w: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L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/kg/min) </w:t>
            </w:r>
          </w:p>
        </w:tc>
        <w:tc>
          <w:tcPr>
            <w:tcW w:w="860" w:type="dxa"/>
            <w:shd w:val="clear" w:color="auto" w:fill="DFDFDF"/>
          </w:tcPr>
          <w:p w14:paraId="5EB6E1B1" w14:textId="77777777" w:rsidR="00771C7B" w:rsidRPr="00E6728F" w:rsidRDefault="00771C7B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508" w:type="dxa"/>
            <w:shd w:val="clear" w:color="auto" w:fill="DFDFDF"/>
          </w:tcPr>
          <w:p w14:paraId="28FD2B14" w14:textId="77777777" w:rsidR="00771C7B" w:rsidRPr="00E6728F" w:rsidRDefault="00771C7B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1275" w:type="dxa"/>
            <w:gridSpan w:val="2"/>
            <w:shd w:val="clear" w:color="auto" w:fill="DFDFDF"/>
          </w:tcPr>
          <w:p w14:paraId="136A67B3" w14:textId="77777777" w:rsidR="00771C7B" w:rsidRPr="00E6728F" w:rsidRDefault="00771C7B" w:rsidP="00E6728F">
            <w:pPr>
              <w:tabs>
                <w:tab w:val="right" w:pos="1240"/>
              </w:tabs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  <w:r w:rsidRPr="00E6728F">
              <w:rPr>
                <w:b/>
                <w:color w:val="auto"/>
                <w:sz w:val="16"/>
              </w:rPr>
              <w:tab/>
              <w:t xml:space="preserve">P95 </w:t>
            </w:r>
          </w:p>
        </w:tc>
        <w:tc>
          <w:tcPr>
            <w:tcW w:w="965" w:type="dxa"/>
            <w:shd w:val="clear" w:color="auto" w:fill="DFDFDF"/>
          </w:tcPr>
          <w:p w14:paraId="7418F1CD" w14:textId="77777777" w:rsidR="00771C7B" w:rsidRPr="00E6728F" w:rsidRDefault="00771C7B" w:rsidP="00E6728F">
            <w:pPr>
              <w:spacing w:after="0"/>
              <w:ind w:left="22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710" w:type="dxa"/>
            <w:shd w:val="clear" w:color="auto" w:fill="DFDFDF"/>
          </w:tcPr>
          <w:p w14:paraId="7C013304" w14:textId="77777777" w:rsidR="00771C7B" w:rsidRPr="00E6728F" w:rsidRDefault="00771C7B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622" w:type="dxa"/>
            <w:shd w:val="clear" w:color="auto" w:fill="DFDFDF"/>
          </w:tcPr>
          <w:p w14:paraId="550F0FDF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22" w:type="dxa"/>
            <w:shd w:val="clear" w:color="auto" w:fill="DFDFDF"/>
          </w:tcPr>
          <w:p w14:paraId="1A908D54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771C7B" w:rsidRPr="00E6728F" w14:paraId="6999D2FF" w14:textId="368A7DAC" w:rsidTr="00771C7B">
        <w:trPr>
          <w:trHeight w:val="422"/>
        </w:trPr>
        <w:tc>
          <w:tcPr>
            <w:tcW w:w="3292" w:type="dxa"/>
          </w:tcPr>
          <w:p w14:paraId="718F7124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</w:tcPr>
          <w:p w14:paraId="26F45B5B" w14:textId="7127A300" w:rsidR="00771C7B" w:rsidRPr="00E6728F" w:rsidRDefault="00771C7B" w:rsidP="00E6728F">
            <w:pPr>
              <w:spacing w:after="1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50.7 (8.5)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  <w:p w14:paraId="07616D7B" w14:textId="77777777" w:rsidR="00771C7B" w:rsidRPr="00E6728F" w:rsidRDefault="00771C7B" w:rsidP="00E6728F">
            <w:pPr>
              <w:spacing w:after="0"/>
              <w:ind w:left="67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08" w:type="dxa"/>
          </w:tcPr>
          <w:p w14:paraId="3FB1BCBC" w14:textId="77777777" w:rsidR="00771C7B" w:rsidRPr="00E6728F" w:rsidRDefault="00771C7B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2.8 </w:t>
            </w:r>
          </w:p>
        </w:tc>
        <w:tc>
          <w:tcPr>
            <w:tcW w:w="1275" w:type="dxa"/>
            <w:gridSpan w:val="2"/>
          </w:tcPr>
          <w:p w14:paraId="20A242DA" w14:textId="5CFB2B98" w:rsidR="00771C7B" w:rsidRPr="00E6728F" w:rsidRDefault="00771C7B" w:rsidP="00E6728F">
            <w:pPr>
              <w:tabs>
                <w:tab w:val="right" w:pos="1240"/>
              </w:tabs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53.7 (5.8)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r w:rsidRPr="00E6728F">
              <w:rPr>
                <w:color w:val="auto"/>
                <w:sz w:val="16"/>
              </w:rPr>
              <w:tab/>
            </w:r>
            <w:r w:rsidRPr="00E6728F">
              <w:rPr>
                <w:b/>
                <w:color w:val="auto"/>
                <w:sz w:val="16"/>
              </w:rPr>
              <w:t xml:space="preserve">63.2 </w:t>
            </w:r>
          </w:p>
        </w:tc>
        <w:tc>
          <w:tcPr>
            <w:tcW w:w="965" w:type="dxa"/>
          </w:tcPr>
          <w:p w14:paraId="0BEB74C6" w14:textId="2D6B5AF4" w:rsidR="00771C7B" w:rsidRPr="00E6728F" w:rsidRDefault="00771C7B" w:rsidP="00E6728F">
            <w:pPr>
              <w:spacing w:after="0"/>
              <w:ind w:left="10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60.8 (8.4)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710" w:type="dxa"/>
          </w:tcPr>
          <w:p w14:paraId="62EB7FA8" w14:textId="296D10AE" w:rsidR="00771C7B" w:rsidRPr="00E6728F" w:rsidRDefault="00771C7B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4.7 </w:t>
            </w:r>
          </w:p>
        </w:tc>
        <w:tc>
          <w:tcPr>
            <w:tcW w:w="622" w:type="dxa"/>
          </w:tcPr>
          <w:p w14:paraId="7F8D44EA" w14:textId="77777777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</w:tcPr>
          <w:p w14:paraId="7A040520" w14:textId="68EB9A16" w:rsidR="00771C7B" w:rsidRPr="00E6728F" w:rsidRDefault="000147BF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9</w:t>
            </w:r>
          </w:p>
        </w:tc>
      </w:tr>
      <w:tr w:rsidR="00771C7B" w:rsidRPr="00E6728F" w14:paraId="7DC0331B" w14:textId="07458E12" w:rsidTr="00771C7B">
        <w:trPr>
          <w:trHeight w:val="211"/>
        </w:trPr>
        <w:tc>
          <w:tcPr>
            <w:tcW w:w="3292" w:type="dxa"/>
            <w:shd w:val="clear" w:color="auto" w:fill="DFDFDF"/>
          </w:tcPr>
          <w:p w14:paraId="4D406291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geometry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  <w:shd w:val="clear" w:color="auto" w:fill="DFDFDF"/>
          </w:tcPr>
          <w:p w14:paraId="3A123E07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508" w:type="dxa"/>
            <w:shd w:val="clear" w:color="auto" w:fill="DFDFDF"/>
          </w:tcPr>
          <w:p w14:paraId="68E254DA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275" w:type="dxa"/>
            <w:gridSpan w:val="2"/>
            <w:shd w:val="clear" w:color="auto" w:fill="DFDFDF"/>
          </w:tcPr>
          <w:p w14:paraId="4DDE25E2" w14:textId="77777777" w:rsidR="00771C7B" w:rsidRPr="00E6728F" w:rsidRDefault="00771C7B" w:rsidP="00E6728F">
            <w:pPr>
              <w:spacing w:after="0"/>
              <w:ind w:left="19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Prevalence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65" w:type="dxa"/>
            <w:shd w:val="clear" w:color="auto" w:fill="DFDFDF"/>
          </w:tcPr>
          <w:p w14:paraId="5E601E26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710" w:type="dxa"/>
            <w:shd w:val="clear" w:color="auto" w:fill="DFDFDF"/>
          </w:tcPr>
          <w:p w14:paraId="287189D9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22" w:type="dxa"/>
            <w:shd w:val="clear" w:color="auto" w:fill="DFDFDF"/>
          </w:tcPr>
          <w:p w14:paraId="26C20ED8" w14:textId="77777777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shd w:val="clear" w:color="auto" w:fill="DFDFDF"/>
          </w:tcPr>
          <w:p w14:paraId="1267FC51" w14:textId="0CFE3B7E" w:rsidR="00771C7B" w:rsidRPr="00E6728F" w:rsidRDefault="00380374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74</w:t>
            </w:r>
          </w:p>
        </w:tc>
      </w:tr>
      <w:tr w:rsidR="00771C7B" w:rsidRPr="00E6728F" w14:paraId="658D3599" w14:textId="3A47769C" w:rsidTr="00771C7B">
        <w:trPr>
          <w:trHeight w:val="214"/>
        </w:trPr>
        <w:tc>
          <w:tcPr>
            <w:tcW w:w="3292" w:type="dxa"/>
          </w:tcPr>
          <w:p w14:paraId="51758D51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Normal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</w:tcPr>
          <w:p w14:paraId="25BB35AB" w14:textId="77777777" w:rsidR="00771C7B" w:rsidRPr="00E6728F" w:rsidRDefault="00771C7B" w:rsidP="00E6728F">
            <w:pPr>
              <w:spacing w:after="0"/>
              <w:ind w:left="43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3.7 </w:t>
            </w:r>
          </w:p>
        </w:tc>
        <w:tc>
          <w:tcPr>
            <w:tcW w:w="508" w:type="dxa"/>
          </w:tcPr>
          <w:p w14:paraId="1A06A16A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8" w:type="dxa"/>
          </w:tcPr>
          <w:p w14:paraId="0B6B0D25" w14:textId="77975480" w:rsidR="00771C7B" w:rsidRPr="00E6728F" w:rsidRDefault="00771C7B" w:rsidP="00E6728F">
            <w:pPr>
              <w:spacing w:after="0"/>
              <w:ind w:left="43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3.9 </w:t>
            </w:r>
          </w:p>
        </w:tc>
        <w:tc>
          <w:tcPr>
            <w:tcW w:w="397" w:type="dxa"/>
          </w:tcPr>
          <w:p w14:paraId="24E3E94F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5" w:type="dxa"/>
          </w:tcPr>
          <w:p w14:paraId="567A3D43" w14:textId="345CA38E" w:rsidR="00771C7B" w:rsidRPr="00E6728F" w:rsidRDefault="00771C7B" w:rsidP="00E6728F">
            <w:pPr>
              <w:spacing w:after="0"/>
              <w:ind w:left="5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3.7 </w:t>
            </w:r>
          </w:p>
        </w:tc>
        <w:tc>
          <w:tcPr>
            <w:tcW w:w="710" w:type="dxa"/>
          </w:tcPr>
          <w:p w14:paraId="2A8D0AB5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22" w:type="dxa"/>
          </w:tcPr>
          <w:p w14:paraId="7FE093A6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22" w:type="dxa"/>
          </w:tcPr>
          <w:p w14:paraId="629E0793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771C7B" w:rsidRPr="00E6728F" w14:paraId="4C0D8222" w14:textId="6395887D" w:rsidTr="00771C7B">
        <w:trPr>
          <w:trHeight w:val="211"/>
        </w:trPr>
        <w:tc>
          <w:tcPr>
            <w:tcW w:w="3292" w:type="dxa"/>
            <w:shd w:val="clear" w:color="auto" w:fill="F2F2F2"/>
          </w:tcPr>
          <w:p w14:paraId="754E16CE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Ec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r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  <w:shd w:val="clear" w:color="auto" w:fill="F2F2F2"/>
          </w:tcPr>
          <w:p w14:paraId="4FCDD013" w14:textId="77777777" w:rsidR="00771C7B" w:rsidRPr="00E6728F" w:rsidRDefault="00771C7B" w:rsidP="00E6728F">
            <w:pPr>
              <w:spacing w:after="0"/>
              <w:ind w:left="47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3 </w:t>
            </w:r>
          </w:p>
        </w:tc>
        <w:tc>
          <w:tcPr>
            <w:tcW w:w="508" w:type="dxa"/>
            <w:shd w:val="clear" w:color="auto" w:fill="F2F2F2"/>
          </w:tcPr>
          <w:p w14:paraId="25B450D4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8" w:type="dxa"/>
            <w:shd w:val="clear" w:color="auto" w:fill="F2F2F2"/>
          </w:tcPr>
          <w:p w14:paraId="118DAC63" w14:textId="0673414C" w:rsidR="00771C7B" w:rsidRPr="00E6728F" w:rsidRDefault="00771C7B" w:rsidP="00E6728F">
            <w:pPr>
              <w:spacing w:after="0"/>
              <w:ind w:left="47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.7 </w:t>
            </w:r>
          </w:p>
        </w:tc>
        <w:tc>
          <w:tcPr>
            <w:tcW w:w="397" w:type="dxa"/>
            <w:shd w:val="clear" w:color="auto" w:fill="F2F2F2"/>
          </w:tcPr>
          <w:p w14:paraId="031AFD81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5" w:type="dxa"/>
            <w:shd w:val="clear" w:color="auto" w:fill="F2F2F2"/>
          </w:tcPr>
          <w:p w14:paraId="3D7BDF6F" w14:textId="24C147AD" w:rsidR="00771C7B" w:rsidRPr="00E6728F" w:rsidRDefault="00771C7B" w:rsidP="00E6728F">
            <w:pPr>
              <w:spacing w:after="0"/>
              <w:ind w:left="5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4.7 </w:t>
            </w:r>
          </w:p>
        </w:tc>
        <w:tc>
          <w:tcPr>
            <w:tcW w:w="710" w:type="dxa"/>
            <w:shd w:val="clear" w:color="auto" w:fill="F2F2F2"/>
          </w:tcPr>
          <w:p w14:paraId="54376730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22" w:type="dxa"/>
            <w:shd w:val="clear" w:color="auto" w:fill="F2F2F2"/>
          </w:tcPr>
          <w:p w14:paraId="6C7E8051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22" w:type="dxa"/>
            <w:shd w:val="clear" w:color="auto" w:fill="F2F2F2"/>
          </w:tcPr>
          <w:p w14:paraId="7AA20770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771C7B" w:rsidRPr="00E6728F" w14:paraId="586283DF" w14:textId="35044056" w:rsidTr="00771C7B">
        <w:trPr>
          <w:trHeight w:val="211"/>
        </w:trPr>
        <w:tc>
          <w:tcPr>
            <w:tcW w:w="3292" w:type="dxa"/>
          </w:tcPr>
          <w:p w14:paraId="3D4642F8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remodeling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</w:tcPr>
          <w:p w14:paraId="4B83FE28" w14:textId="77777777" w:rsidR="00771C7B" w:rsidRPr="00E6728F" w:rsidRDefault="00771C7B" w:rsidP="00E6728F">
            <w:pPr>
              <w:spacing w:after="0"/>
              <w:ind w:left="47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.8 </w:t>
            </w:r>
          </w:p>
        </w:tc>
        <w:tc>
          <w:tcPr>
            <w:tcW w:w="508" w:type="dxa"/>
          </w:tcPr>
          <w:p w14:paraId="21BA2B1C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8" w:type="dxa"/>
          </w:tcPr>
          <w:p w14:paraId="7E149E32" w14:textId="2E3F4FF3" w:rsidR="00771C7B" w:rsidRPr="00E6728F" w:rsidRDefault="00771C7B" w:rsidP="00E6728F">
            <w:pPr>
              <w:spacing w:after="0"/>
              <w:ind w:left="47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3 </w:t>
            </w:r>
          </w:p>
        </w:tc>
        <w:tc>
          <w:tcPr>
            <w:tcW w:w="397" w:type="dxa"/>
          </w:tcPr>
          <w:p w14:paraId="7805D9E0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5" w:type="dxa"/>
          </w:tcPr>
          <w:p w14:paraId="13844E01" w14:textId="201BE100" w:rsidR="00771C7B" w:rsidRPr="00E6728F" w:rsidRDefault="00771C7B" w:rsidP="00E6728F">
            <w:pPr>
              <w:spacing w:after="0"/>
              <w:ind w:left="57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8 </w:t>
            </w:r>
          </w:p>
        </w:tc>
        <w:tc>
          <w:tcPr>
            <w:tcW w:w="710" w:type="dxa"/>
          </w:tcPr>
          <w:p w14:paraId="55B137EE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22" w:type="dxa"/>
          </w:tcPr>
          <w:p w14:paraId="0ABB8ED0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22" w:type="dxa"/>
          </w:tcPr>
          <w:p w14:paraId="7F24E566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771C7B" w:rsidRPr="00E6728F" w14:paraId="173E6810" w14:textId="4581892B" w:rsidTr="00771C7B">
        <w:trPr>
          <w:trHeight w:val="211"/>
        </w:trPr>
        <w:tc>
          <w:tcPr>
            <w:tcW w:w="3292" w:type="dxa"/>
            <w:shd w:val="clear" w:color="auto" w:fill="F2F2F2"/>
          </w:tcPr>
          <w:p w14:paraId="5669F8B2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  <w:shd w:val="clear" w:color="auto" w:fill="F2F2F2"/>
          </w:tcPr>
          <w:p w14:paraId="3A76BA14" w14:textId="77777777" w:rsidR="00771C7B" w:rsidRPr="00E6728F" w:rsidRDefault="00771C7B" w:rsidP="00E6728F">
            <w:pPr>
              <w:spacing w:after="0"/>
              <w:ind w:left="47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2 </w:t>
            </w:r>
          </w:p>
        </w:tc>
        <w:tc>
          <w:tcPr>
            <w:tcW w:w="508" w:type="dxa"/>
            <w:shd w:val="clear" w:color="auto" w:fill="F2F2F2"/>
          </w:tcPr>
          <w:p w14:paraId="77CD5CF1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8" w:type="dxa"/>
            <w:shd w:val="clear" w:color="auto" w:fill="F2F2F2"/>
          </w:tcPr>
          <w:p w14:paraId="1C7374ED" w14:textId="45E6DBCF" w:rsidR="00771C7B" w:rsidRPr="00E6728F" w:rsidRDefault="00771C7B" w:rsidP="00E6728F">
            <w:pPr>
              <w:spacing w:after="0"/>
              <w:ind w:left="47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3 </w:t>
            </w:r>
          </w:p>
        </w:tc>
        <w:tc>
          <w:tcPr>
            <w:tcW w:w="397" w:type="dxa"/>
            <w:shd w:val="clear" w:color="auto" w:fill="F2F2F2"/>
          </w:tcPr>
          <w:p w14:paraId="145966D1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5" w:type="dxa"/>
            <w:shd w:val="clear" w:color="auto" w:fill="F2F2F2"/>
          </w:tcPr>
          <w:p w14:paraId="44CA14AD" w14:textId="7B5D2958" w:rsidR="00771C7B" w:rsidRPr="00E6728F" w:rsidRDefault="00771C7B" w:rsidP="00E6728F">
            <w:pPr>
              <w:spacing w:after="0"/>
              <w:ind w:left="57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8 </w:t>
            </w:r>
          </w:p>
        </w:tc>
        <w:tc>
          <w:tcPr>
            <w:tcW w:w="710" w:type="dxa"/>
            <w:shd w:val="clear" w:color="auto" w:fill="F2F2F2"/>
          </w:tcPr>
          <w:p w14:paraId="178805E5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22" w:type="dxa"/>
            <w:shd w:val="clear" w:color="auto" w:fill="F2F2F2"/>
          </w:tcPr>
          <w:p w14:paraId="5856DBE3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22" w:type="dxa"/>
            <w:shd w:val="clear" w:color="auto" w:fill="F2F2F2"/>
          </w:tcPr>
          <w:p w14:paraId="15780E11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771C7B" w:rsidRPr="00E6728F" w14:paraId="5545DA39" w14:textId="39C054AE" w:rsidTr="00771C7B">
        <w:trPr>
          <w:trHeight w:val="211"/>
        </w:trPr>
        <w:tc>
          <w:tcPr>
            <w:tcW w:w="3292" w:type="dxa"/>
          </w:tcPr>
          <w:p w14:paraId="502AE40F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</w:tcPr>
          <w:p w14:paraId="187C00C6" w14:textId="77777777" w:rsidR="00771C7B" w:rsidRPr="00E6728F" w:rsidRDefault="00771C7B" w:rsidP="00E6728F">
            <w:pPr>
              <w:spacing w:after="0"/>
              <w:ind w:left="356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08" w:type="dxa"/>
          </w:tcPr>
          <w:p w14:paraId="68365FEE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78" w:type="dxa"/>
          </w:tcPr>
          <w:p w14:paraId="090B098D" w14:textId="77777777" w:rsidR="00771C7B" w:rsidRPr="00E6728F" w:rsidRDefault="00771C7B" w:rsidP="00E6728F">
            <w:pPr>
              <w:spacing w:after="0"/>
              <w:ind w:left="343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</w:tcPr>
          <w:p w14:paraId="077A22C5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65" w:type="dxa"/>
          </w:tcPr>
          <w:p w14:paraId="73948A0C" w14:textId="77777777" w:rsidR="00771C7B" w:rsidRPr="00E6728F" w:rsidRDefault="00771C7B" w:rsidP="00E6728F">
            <w:pPr>
              <w:spacing w:after="0"/>
              <w:ind w:left="466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710" w:type="dxa"/>
          </w:tcPr>
          <w:p w14:paraId="2480EE30" w14:textId="77777777" w:rsidR="00771C7B" w:rsidRPr="00E6728F" w:rsidRDefault="00771C7B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22" w:type="dxa"/>
          </w:tcPr>
          <w:p w14:paraId="013E7CC9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22" w:type="dxa"/>
          </w:tcPr>
          <w:p w14:paraId="227D5B06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771C7B" w:rsidRPr="00E6728F" w14:paraId="5E8EF2FA" w14:textId="3E19B76B" w:rsidTr="00F346C8">
        <w:trPr>
          <w:trHeight w:val="211"/>
        </w:trPr>
        <w:tc>
          <w:tcPr>
            <w:tcW w:w="3292" w:type="dxa"/>
            <w:tcBorders>
              <w:bottom w:val="nil"/>
            </w:tcBorders>
            <w:shd w:val="clear" w:color="auto" w:fill="DFDFDF"/>
          </w:tcPr>
          <w:p w14:paraId="73D1A72E" w14:textId="7777777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dimensions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DFDFDF"/>
          </w:tcPr>
          <w:p w14:paraId="4D077949" w14:textId="77777777" w:rsidR="00771C7B" w:rsidRPr="00E6728F" w:rsidRDefault="00771C7B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DFDFDF"/>
          </w:tcPr>
          <w:p w14:paraId="32C4BCD0" w14:textId="77777777" w:rsidR="00771C7B" w:rsidRPr="00E6728F" w:rsidRDefault="00771C7B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DFDFDF"/>
          </w:tcPr>
          <w:p w14:paraId="408C427E" w14:textId="77777777" w:rsidR="00771C7B" w:rsidRPr="00E6728F" w:rsidRDefault="00771C7B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397" w:type="dxa"/>
            <w:tcBorders>
              <w:bottom w:val="nil"/>
            </w:tcBorders>
            <w:shd w:val="clear" w:color="auto" w:fill="DFDFDF"/>
          </w:tcPr>
          <w:p w14:paraId="5FDFA7D3" w14:textId="77777777" w:rsidR="00771C7B" w:rsidRPr="00E6728F" w:rsidRDefault="00771C7B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965" w:type="dxa"/>
            <w:tcBorders>
              <w:bottom w:val="nil"/>
            </w:tcBorders>
            <w:shd w:val="clear" w:color="auto" w:fill="DFDFDF"/>
          </w:tcPr>
          <w:p w14:paraId="22363181" w14:textId="77777777" w:rsidR="00771C7B" w:rsidRPr="00E6728F" w:rsidRDefault="00771C7B" w:rsidP="00E6728F">
            <w:pPr>
              <w:spacing w:after="0"/>
              <w:ind w:left="24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Mean 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DFDFDF"/>
          </w:tcPr>
          <w:p w14:paraId="1415F244" w14:textId="77777777" w:rsidR="00771C7B" w:rsidRPr="00E6728F" w:rsidRDefault="00771C7B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622" w:type="dxa"/>
            <w:tcBorders>
              <w:bottom w:val="nil"/>
            </w:tcBorders>
            <w:shd w:val="clear" w:color="auto" w:fill="DFDFDF"/>
          </w:tcPr>
          <w:p w14:paraId="28FBCA5C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22" w:type="dxa"/>
            <w:tcBorders>
              <w:bottom w:val="nil"/>
            </w:tcBorders>
            <w:shd w:val="clear" w:color="auto" w:fill="DFDFDF"/>
          </w:tcPr>
          <w:p w14:paraId="7B9E4D39" w14:textId="77777777" w:rsidR="00771C7B" w:rsidRPr="00E6728F" w:rsidRDefault="00771C7B" w:rsidP="00E6728F">
            <w:pPr>
              <w:spacing w:after="0"/>
              <w:ind w:left="254" w:firstLine="0"/>
              <w:rPr>
                <w:color w:val="auto"/>
                <w:sz w:val="16"/>
              </w:rPr>
            </w:pPr>
          </w:p>
        </w:tc>
      </w:tr>
      <w:tr w:rsidR="00771C7B" w:rsidRPr="00E6728F" w14:paraId="2EB5CA64" w14:textId="03057D3F" w:rsidTr="00F346C8">
        <w:trPr>
          <w:trHeight w:val="211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14:paraId="2D0C4C92" w14:textId="62F03367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EF (%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14:paraId="4BE23828" w14:textId="77777777" w:rsidR="00771C7B" w:rsidRPr="00E6728F" w:rsidRDefault="00771C7B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</w:tcPr>
          <w:p w14:paraId="40913C6F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1EC8495D" w14:textId="21415571" w:rsidR="00771C7B" w:rsidRPr="00E6728F" w:rsidRDefault="00771C7B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</w:tcPr>
          <w:p w14:paraId="04B342DD" w14:textId="77777777" w:rsidR="00771C7B" w:rsidRPr="00E6728F" w:rsidRDefault="00771C7B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3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14:paraId="6C18D619" w14:textId="18D22830" w:rsidR="00771C7B" w:rsidRPr="00E6728F" w:rsidRDefault="00771C7B" w:rsidP="00E6728F">
            <w:pPr>
              <w:spacing w:after="0"/>
              <w:ind w:left="22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14:paraId="0FDA77AB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4B2D94E4" w14:textId="7EB25716" w:rsidR="00771C7B" w:rsidRPr="00E6728F" w:rsidRDefault="00771C7B" w:rsidP="00E6728F">
            <w:pPr>
              <w:spacing w:after="0"/>
              <w:ind w:left="74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972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04A27EFB" w14:textId="0D196279" w:rsidR="00771C7B" w:rsidRPr="00E6728F" w:rsidRDefault="000147BF" w:rsidP="00E6728F">
            <w:pPr>
              <w:spacing w:after="0"/>
              <w:ind w:left="74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01</w:t>
            </w:r>
          </w:p>
        </w:tc>
      </w:tr>
      <w:tr w:rsidR="00771C7B" w:rsidRPr="00E6728F" w14:paraId="5633B6F1" w14:textId="68EE134A" w:rsidTr="00F346C8">
        <w:trPr>
          <w:trHeight w:val="214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2236D2" w14:textId="3DEA26AB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SWT (mm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9DDD9F" w14:textId="3F51EFF8" w:rsidR="00771C7B" w:rsidRPr="00E6728F" w:rsidRDefault="00771C7B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4BF39A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CD48CA" w14:textId="7FC7C88C" w:rsidR="00771C7B" w:rsidRPr="00E6728F" w:rsidRDefault="00771C7B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6E524F" w14:textId="77777777" w:rsidR="00771C7B" w:rsidRPr="00E6728F" w:rsidRDefault="00771C7B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589451" w14:textId="07F337B8" w:rsidR="00771C7B" w:rsidRPr="00E6728F" w:rsidRDefault="00771C7B" w:rsidP="00E6728F">
            <w:pPr>
              <w:spacing w:after="0"/>
              <w:ind w:left="26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3EA565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2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5BCF7C" w14:textId="1AC3E267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&lt;0.001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66DFE2" w14:textId="0B1F737E" w:rsidR="00771C7B" w:rsidRPr="00E6728F" w:rsidRDefault="000147BF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04</w:t>
            </w:r>
          </w:p>
        </w:tc>
      </w:tr>
      <w:tr w:rsidR="00771C7B" w:rsidRPr="00E6728F" w14:paraId="72289689" w14:textId="55A79BC5" w:rsidTr="00F346C8">
        <w:trPr>
          <w:trHeight w:val="212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14:paraId="18FE0ECC" w14:textId="01276FA4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SWT / 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14:paraId="658A7A61" w14:textId="257DC4AC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6 (0.5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</w:tcPr>
          <w:p w14:paraId="0C85C604" w14:textId="77777777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5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030A34B7" w14:textId="7F7D1D9B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.5 (0.5)</w:t>
            </w:r>
            <w:r w:rsidRPr="00E6728F">
              <w:rPr>
                <w:color w:val="auto"/>
                <w:sz w:val="16"/>
                <w:vertAlign w:val="superscript"/>
              </w:rPr>
              <w:t xml:space="preserve"> c</w:t>
            </w: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</w:tcPr>
          <w:p w14:paraId="3994F8DE" w14:textId="77777777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5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14:paraId="231C32D2" w14:textId="03D5E7AA" w:rsidR="00771C7B" w:rsidRPr="00E6728F" w:rsidRDefault="00771C7B" w:rsidP="00E6728F">
            <w:pPr>
              <w:spacing w:after="0"/>
              <w:ind w:left="14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.9 (0.6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14:paraId="0BD6686D" w14:textId="77777777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.0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3B70D1AC" w14:textId="21BA2C86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1A0FB706" w14:textId="1525E074" w:rsidR="00771C7B" w:rsidRPr="00E6728F" w:rsidRDefault="000147BF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54</w:t>
            </w:r>
          </w:p>
        </w:tc>
      </w:tr>
      <w:tr w:rsidR="00771C7B" w:rsidRPr="00E6728F" w14:paraId="1150899B" w14:textId="33BCEAF3" w:rsidTr="00F346C8">
        <w:trPr>
          <w:trHeight w:val="211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240AEB" w14:textId="56509560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EDD (mm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C3AAAA" w14:textId="40424EFE" w:rsidR="00771C7B" w:rsidRPr="00E6728F" w:rsidRDefault="00771C7B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4 (4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773F09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1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B9F8BC" w14:textId="66833563" w:rsidR="00771C7B" w:rsidRPr="00E6728F" w:rsidRDefault="00771C7B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4 (4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88348A" w14:textId="77777777" w:rsidR="00771C7B" w:rsidRPr="00E6728F" w:rsidRDefault="00771C7B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546FB7" w14:textId="52A413F2" w:rsidR="00771C7B" w:rsidRPr="00E6728F" w:rsidRDefault="00771C7B" w:rsidP="00E6728F">
            <w:pPr>
              <w:spacing w:after="0"/>
              <w:ind w:left="22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6 (4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4EBAAB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3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5BD6E9" w14:textId="1A366BF3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8E4909" w14:textId="1A24B1CD" w:rsidR="00771C7B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2</w:t>
            </w:r>
          </w:p>
        </w:tc>
      </w:tr>
      <w:tr w:rsidR="00771C7B" w:rsidRPr="00E6728F" w14:paraId="52CC8C63" w14:textId="7A94D986" w:rsidTr="00F346C8">
        <w:trPr>
          <w:trHeight w:val="211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14:paraId="59BBB46E" w14:textId="691C1665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D /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14:paraId="1105D7D9" w14:textId="3DE5727D" w:rsidR="00771C7B" w:rsidRPr="00E6728F" w:rsidRDefault="00771C7B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8 (3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</w:tcPr>
          <w:p w14:paraId="28366B49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2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4ABEA5FD" w14:textId="7E0AC335" w:rsidR="00771C7B" w:rsidRPr="00E6728F" w:rsidRDefault="00771C7B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8 (2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</w:tcPr>
          <w:p w14:paraId="0EF2A5EB" w14:textId="77777777" w:rsidR="00771C7B" w:rsidRPr="00E6728F" w:rsidRDefault="00771C7B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14:paraId="0DD3D508" w14:textId="7DEFBD70" w:rsidR="00771C7B" w:rsidRPr="00E6728F" w:rsidRDefault="00771C7B" w:rsidP="00E6728F">
            <w:pPr>
              <w:spacing w:after="0"/>
              <w:ind w:left="22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9 (3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14:paraId="12A05147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4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2B5ABB34" w14:textId="34D806CB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3B69E23D" w14:textId="02808C53" w:rsidR="00771C7B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86</w:t>
            </w:r>
          </w:p>
        </w:tc>
      </w:tr>
      <w:tr w:rsidR="00771C7B" w:rsidRPr="00E6728F" w14:paraId="1024A24A" w14:textId="391BD239" w:rsidTr="00F346C8">
        <w:trPr>
          <w:trHeight w:val="211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328B48" w14:textId="4A846AD9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PW (mm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16106B" w14:textId="699B61BD" w:rsidR="00771C7B" w:rsidRPr="00E6728F" w:rsidRDefault="00771C7B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808263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16B534" w14:textId="4CCA6AD5" w:rsidR="00771C7B" w:rsidRPr="00E6728F" w:rsidRDefault="00771C7B" w:rsidP="00E6728F">
            <w:pPr>
              <w:spacing w:after="0"/>
              <w:ind w:left="16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32704B" w14:textId="77777777" w:rsidR="00771C7B" w:rsidRPr="00E6728F" w:rsidRDefault="00771C7B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0AD65F" w14:textId="0C713D2E" w:rsidR="00771C7B" w:rsidRPr="00E6728F" w:rsidRDefault="00771C7B" w:rsidP="00E6728F">
            <w:pPr>
              <w:spacing w:after="0"/>
              <w:ind w:left="26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CECE5B" w14:textId="77777777" w:rsidR="00771C7B" w:rsidRPr="00E6728F" w:rsidRDefault="00771C7B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CF5CB6" w14:textId="5ADEEAC2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5CAEC4" w14:textId="12BD944E" w:rsidR="00771C7B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5</w:t>
            </w:r>
          </w:p>
        </w:tc>
      </w:tr>
      <w:tr w:rsidR="00771C7B" w:rsidRPr="00E6728F" w14:paraId="093328FB" w14:textId="2DA9A225" w:rsidTr="00F346C8">
        <w:trPr>
          <w:trHeight w:val="211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14:paraId="6872A122" w14:textId="02F8F49A" w:rsidR="00771C7B" w:rsidRPr="00E6728F" w:rsidRDefault="00771C7B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PW / 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14:paraId="109C94A8" w14:textId="65135F75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4 (0.5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</w:tcPr>
          <w:p w14:paraId="61FFBBCF" w14:textId="77777777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4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2AD4D8AE" w14:textId="5F65C469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4 (0.5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</w:tcPr>
          <w:p w14:paraId="428954F1" w14:textId="77777777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3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14:paraId="298C7134" w14:textId="5E2CE375" w:rsidR="00771C7B" w:rsidRPr="00E6728F" w:rsidRDefault="00771C7B" w:rsidP="00E6728F">
            <w:pPr>
              <w:spacing w:after="0"/>
              <w:ind w:left="14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7 (0.6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14:paraId="0BDF8E97" w14:textId="77777777" w:rsidR="00771C7B" w:rsidRPr="00E6728F" w:rsidRDefault="00771C7B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8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1A6E0143" w14:textId="34E0EE8B" w:rsidR="00771C7B" w:rsidRPr="00E6728F" w:rsidRDefault="00771C7B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5FBE328A" w14:textId="4E800B39" w:rsidR="00771C7B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26</w:t>
            </w:r>
          </w:p>
        </w:tc>
      </w:tr>
      <w:tr w:rsidR="004C7DDA" w:rsidRPr="00E6728F" w14:paraId="4D518A86" w14:textId="2DFF758A" w:rsidTr="00F346C8">
        <w:trPr>
          <w:trHeight w:val="214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B7DD29" w14:textId="38041703" w:rsidR="004C7DDA" w:rsidRPr="00E6728F" w:rsidRDefault="004C7DDA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V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AC154E" w14:textId="05A1A327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140 (27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BA4001" w14:textId="77777777" w:rsidR="004C7DDA" w:rsidRPr="00E6728F" w:rsidRDefault="004C7DDA" w:rsidP="00E6728F">
            <w:pPr>
              <w:spacing w:after="0"/>
              <w:ind w:left="2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86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364B10" w14:textId="560E5D97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45 (26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EAA9D0" w14:textId="0046FF19" w:rsidR="004C7DDA" w:rsidRPr="00E6728F" w:rsidRDefault="004C7DDA" w:rsidP="00E6728F">
            <w:pPr>
              <w:spacing w:after="0"/>
              <w:ind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9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8153EC" w14:textId="491700D8" w:rsidR="004C7DDA" w:rsidRPr="00E6728F" w:rsidRDefault="004C7DDA" w:rsidP="00E6728F">
            <w:pPr>
              <w:spacing w:after="0"/>
              <w:ind w:left="14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156 (27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7D69E4" w14:textId="77777777" w:rsidR="004C7DDA" w:rsidRPr="00E6728F" w:rsidRDefault="004C7DDA" w:rsidP="00E6728F">
            <w:pPr>
              <w:spacing w:after="0"/>
              <w:ind w:left="2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04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540BB2" w14:textId="18A3B525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4CEBC0" w14:textId="4DE371AC" w:rsidR="004C7DDA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3</w:t>
            </w:r>
          </w:p>
        </w:tc>
      </w:tr>
      <w:tr w:rsidR="004C7DDA" w:rsidRPr="00E6728F" w14:paraId="5C444F41" w14:textId="6DFCFC90" w:rsidTr="00F346C8">
        <w:trPr>
          <w:trHeight w:val="211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auto"/>
          </w:tcPr>
          <w:p w14:paraId="4C3C0EDF" w14:textId="0FB51BB3" w:rsidR="004C7DDA" w:rsidRPr="00E6728F" w:rsidRDefault="004C7DDA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V/BSA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>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 w14:paraId="371352D6" w14:textId="7BA58605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2 (12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</w:tcPr>
          <w:p w14:paraId="7B5D9CB4" w14:textId="77777777" w:rsidR="004C7DDA" w:rsidRPr="00E6728F" w:rsidRDefault="004C7DDA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2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515191BC" w14:textId="6F104A4A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3 (11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</w:tcPr>
          <w:p w14:paraId="4150CC50" w14:textId="77777777" w:rsidR="004C7DDA" w:rsidRPr="00E6728F" w:rsidRDefault="004C7DDA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14:paraId="53BAEBEF" w14:textId="5EFEF317" w:rsidR="004C7DDA" w:rsidRPr="00E6728F" w:rsidRDefault="004C7DDA" w:rsidP="00E6728F">
            <w:pPr>
              <w:spacing w:after="0"/>
              <w:ind w:left="19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1 (13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14:paraId="44FA059E" w14:textId="77777777" w:rsidR="004C7DDA" w:rsidRPr="00E6728F" w:rsidRDefault="004C7DDA" w:rsidP="00E6728F">
            <w:pPr>
              <w:spacing w:after="0"/>
              <w:ind w:left="2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4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46B6576A" w14:textId="5B691BCA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</w:tcPr>
          <w:p w14:paraId="1D721C06" w14:textId="298CA250" w:rsidR="004C7DDA" w:rsidRPr="00E6728F" w:rsidRDefault="004C7DDA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31</w:t>
            </w:r>
          </w:p>
        </w:tc>
      </w:tr>
      <w:tr w:rsidR="004C7DDA" w:rsidRPr="00E6728F" w14:paraId="43328FCA" w14:textId="37FE9BE7" w:rsidTr="00F346C8">
        <w:trPr>
          <w:trHeight w:val="211"/>
        </w:trPr>
        <w:tc>
          <w:tcPr>
            <w:tcW w:w="32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A150F9" w14:textId="55AB6655" w:rsidR="004C7DDA" w:rsidRPr="00E6728F" w:rsidRDefault="004C7DDA" w:rsidP="00E6728F">
            <w:pPr>
              <w:spacing w:after="0"/>
              <w:ind w:left="107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 </w:t>
            </w:r>
            <w:proofErr w:type="spellStart"/>
            <w:r w:rsidRPr="00E6728F">
              <w:rPr>
                <w:color w:val="auto"/>
                <w:sz w:val="16"/>
              </w:rPr>
              <w:t>mass</w:t>
            </w:r>
            <w:proofErr w:type="spellEnd"/>
            <w:r w:rsidRPr="00E6728F">
              <w:rPr>
                <w:color w:val="auto"/>
                <w:sz w:val="16"/>
              </w:rPr>
              <w:t xml:space="preserve"> (g) 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AC2A90" w14:textId="1D95D596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172 (39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b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E9A270" w14:textId="77777777" w:rsidR="004C7DDA" w:rsidRPr="00E6728F" w:rsidRDefault="004C7DDA" w:rsidP="00E6728F">
            <w:pPr>
              <w:spacing w:after="0"/>
              <w:ind w:left="2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43 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099182" w14:textId="5A801C74" w:rsidR="004C7DDA" w:rsidRPr="00E6728F" w:rsidRDefault="004C7DDA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179 (38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1FF480" w14:textId="72A0B64D" w:rsidR="004C7DDA" w:rsidRPr="00E6728F" w:rsidRDefault="004C7DDA" w:rsidP="00E6728F">
            <w:pPr>
              <w:spacing w:after="0"/>
              <w:ind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5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F3CF42" w14:textId="7FD07730" w:rsidR="004C7DDA" w:rsidRPr="00E6728F" w:rsidRDefault="004C7DDA" w:rsidP="00E6728F">
            <w:pPr>
              <w:spacing w:after="0"/>
              <w:ind w:left="14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01 (43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62DB03" w14:textId="77777777" w:rsidR="004C7DDA" w:rsidRPr="00E6728F" w:rsidRDefault="004C7DDA" w:rsidP="00E6728F">
            <w:pPr>
              <w:spacing w:after="0"/>
              <w:ind w:left="2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79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78D93A" w14:textId="65DCDAB6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&lt;0.001 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AFCC87" w14:textId="41F0C869" w:rsidR="004C7DDA" w:rsidRPr="00E6728F" w:rsidRDefault="00F36A4D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15</w:t>
            </w:r>
          </w:p>
        </w:tc>
      </w:tr>
      <w:tr w:rsidR="004C7DDA" w:rsidRPr="00E6728F" w14:paraId="07CC90B4" w14:textId="1C462831" w:rsidTr="00F346C8">
        <w:trPr>
          <w:trHeight w:val="215"/>
        </w:trPr>
        <w:tc>
          <w:tcPr>
            <w:tcW w:w="32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C30CD5" w14:textId="27D275EE" w:rsidR="004C7DDA" w:rsidRPr="00E6728F" w:rsidRDefault="004C7DDA" w:rsidP="00E6728F">
            <w:pPr>
              <w:spacing w:after="0"/>
              <w:ind w:left="107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>LV mass / BSA (g/m</w:t>
            </w:r>
            <w:r w:rsidRPr="00E6728F">
              <w:rPr>
                <w:color w:val="auto"/>
                <w:sz w:val="16"/>
                <w:vertAlign w:val="superscript"/>
                <w:lang w:val="en-US"/>
              </w:rPr>
              <w:t>2</w:t>
            </w:r>
            <w:r w:rsidRPr="00E6728F">
              <w:rPr>
                <w:color w:val="auto"/>
                <w:sz w:val="16"/>
                <w:lang w:val="en-US"/>
              </w:rPr>
              <w:t xml:space="preserve">) 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FEFB1" w14:textId="69F33D99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88 (16)</w:t>
            </w:r>
            <w:r w:rsidRPr="00E6728F">
              <w:rPr>
                <w:color w:val="auto"/>
                <w:sz w:val="16"/>
                <w:vertAlign w:val="superscript"/>
              </w:rPr>
              <w:t xml:space="preserve"> c</w:t>
            </w: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2B2881" w14:textId="77777777" w:rsidR="004C7DDA" w:rsidRPr="00E6728F" w:rsidRDefault="004C7DDA" w:rsidP="00E6728F">
            <w:pPr>
              <w:spacing w:after="0"/>
              <w:ind w:left="2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14 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D901E" w14:textId="21A47111" w:rsidR="004C7DDA" w:rsidRPr="00E6728F" w:rsidRDefault="004C7DDA" w:rsidP="00E6728F">
            <w:pPr>
              <w:spacing w:after="0"/>
              <w:ind w:left="82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0 (15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4E8BAB" w14:textId="6233B2E9" w:rsidR="004C7DDA" w:rsidRPr="00E6728F" w:rsidRDefault="004C7DDA" w:rsidP="00E6728F">
            <w:pPr>
              <w:spacing w:after="0"/>
              <w:ind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117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50DE82" w14:textId="3C925B7D" w:rsidR="004C7DDA" w:rsidRPr="00E6728F" w:rsidRDefault="004C7DDA" w:rsidP="00E6728F">
            <w:pPr>
              <w:spacing w:after="0"/>
              <w:ind w:left="14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03 (20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b</w:t>
            </w:r>
            <w:proofErr w:type="spellEnd"/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514B2" w14:textId="379BF304" w:rsidR="004C7DDA" w:rsidRPr="00E6728F" w:rsidRDefault="004C7DDA" w:rsidP="00E6728F">
            <w:pPr>
              <w:spacing w:after="0"/>
              <w:ind w:left="2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39 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7A0B2" w14:textId="64BF5E9E" w:rsidR="004C7DDA" w:rsidRPr="00E6728F" w:rsidRDefault="004C7DDA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&lt;0.001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80AEC6" w14:textId="36D00F44" w:rsidR="004C7DDA" w:rsidRPr="00E6728F" w:rsidRDefault="00F36A4D" w:rsidP="00E6728F">
            <w:pPr>
              <w:spacing w:after="0"/>
              <w:ind w:left="29" w:firstLine="0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26</w:t>
            </w:r>
          </w:p>
        </w:tc>
      </w:tr>
    </w:tbl>
    <w:p w14:paraId="6C2EE9FA" w14:textId="77777777" w:rsidR="00F346C8" w:rsidRPr="00E6728F" w:rsidRDefault="00F346C8" w:rsidP="00E6728F">
      <w:pPr>
        <w:spacing w:after="208"/>
        <w:ind w:left="-5"/>
        <w:rPr>
          <w:color w:val="auto"/>
          <w:szCs w:val="18"/>
          <w:lang w:val="en-US"/>
        </w:rPr>
      </w:pPr>
    </w:p>
    <w:p w14:paraId="735E631F" w14:textId="716B595C" w:rsidR="00552B9A" w:rsidRPr="00E6728F" w:rsidRDefault="00FB6BC2" w:rsidP="00E6728F">
      <w:pPr>
        <w:spacing w:after="208"/>
        <w:ind w:left="-5"/>
        <w:rPr>
          <w:color w:val="auto"/>
          <w:szCs w:val="18"/>
          <w:lang w:val="en-US"/>
        </w:rPr>
      </w:pPr>
      <w:r w:rsidRPr="00E6728F">
        <w:rPr>
          <w:color w:val="auto"/>
          <w:szCs w:val="18"/>
          <w:lang w:val="en-US"/>
        </w:rPr>
        <w:lastRenderedPageBreak/>
        <w:t>Data of LV measures are mean (SD) and 95th (P95) percentile. Abbreviations: BSA, body surface area; SWT, septal wall thickness;</w:t>
      </w:r>
      <w:r w:rsidRPr="00E6728F">
        <w:rPr>
          <w:rFonts w:ascii="Calibri" w:eastAsia="Calibri" w:hAnsi="Calibri" w:cs="Calibri"/>
          <w:color w:val="auto"/>
          <w:szCs w:val="18"/>
          <w:lang w:val="en-US"/>
        </w:rPr>
        <w:t xml:space="preserve"> </w:t>
      </w:r>
      <w:r w:rsidRPr="00E6728F">
        <w:rPr>
          <w:color w:val="auto"/>
          <w:szCs w:val="18"/>
          <w:lang w:val="en-US"/>
        </w:rPr>
        <w:t xml:space="preserve">LVEDD, left ventricular end diastolic diameter; LVEDV, left ventricular end diastolic volume; LVEF, left ventricular ejection fraction; LVPW, LV posterior wall. </w:t>
      </w:r>
      <w:r w:rsidR="001606FC" w:rsidRPr="00E6728F">
        <w:rPr>
          <w:color w:val="auto"/>
          <w:szCs w:val="18"/>
          <w:lang w:val="en-US"/>
        </w:rPr>
        <w:t xml:space="preserve">Symbols: </w:t>
      </w:r>
      <w:r w:rsidRPr="00E6728F">
        <w:rPr>
          <w:color w:val="auto"/>
          <w:szCs w:val="18"/>
          <w:lang w:val="en-US"/>
        </w:rPr>
        <w:t xml:space="preserve"> </w:t>
      </w:r>
      <w:r w:rsidRPr="00E6728F">
        <w:rPr>
          <w:color w:val="auto"/>
          <w:szCs w:val="18"/>
          <w:vertAlign w:val="superscript"/>
          <w:lang w:val="en-US"/>
        </w:rPr>
        <w:t>a</w:t>
      </w:r>
      <w:r w:rsidR="001606FC" w:rsidRPr="00E6728F">
        <w:rPr>
          <w:color w:val="auto"/>
          <w:szCs w:val="18"/>
          <w:lang w:val="en-US"/>
        </w:rPr>
        <w:t xml:space="preserve"> </w:t>
      </w:r>
      <w:r w:rsidR="007028E2" w:rsidRPr="00E6728F">
        <w:rPr>
          <w:color w:val="auto"/>
          <w:szCs w:val="18"/>
          <w:lang w:val="en-US"/>
        </w:rPr>
        <w:t xml:space="preserve">p&lt;0.05 vs. </w:t>
      </w:r>
      <w:r w:rsidRPr="00E6728F">
        <w:rPr>
          <w:color w:val="auto"/>
          <w:szCs w:val="18"/>
          <w:lang w:val="en-US"/>
        </w:rPr>
        <w:t>A</w:t>
      </w:r>
      <w:r w:rsidR="00034912" w:rsidRPr="00E6728F">
        <w:rPr>
          <w:color w:val="auto"/>
          <w:szCs w:val="18"/>
          <w:lang w:val="en-US"/>
        </w:rPr>
        <w:t>;</w:t>
      </w:r>
      <w:r w:rsidRPr="00E6728F">
        <w:rPr>
          <w:color w:val="auto"/>
          <w:szCs w:val="18"/>
          <w:lang w:val="en-US"/>
        </w:rPr>
        <w:t xml:space="preserve"> </w:t>
      </w:r>
      <w:r w:rsidRPr="00E6728F">
        <w:rPr>
          <w:color w:val="auto"/>
          <w:szCs w:val="18"/>
          <w:vertAlign w:val="superscript"/>
          <w:lang w:val="en-US"/>
        </w:rPr>
        <w:t>b</w:t>
      </w:r>
      <w:r w:rsidRPr="00E6728F">
        <w:rPr>
          <w:color w:val="auto"/>
          <w:szCs w:val="18"/>
          <w:lang w:val="en-US"/>
        </w:rPr>
        <w:t xml:space="preserve"> </w:t>
      </w:r>
      <w:r w:rsidR="007028E2" w:rsidRPr="00E6728F">
        <w:rPr>
          <w:color w:val="auto"/>
          <w:szCs w:val="18"/>
          <w:lang w:val="en-US"/>
        </w:rPr>
        <w:t>p&lt;0.05 vs.</w:t>
      </w:r>
      <w:r w:rsidRPr="00E6728F">
        <w:rPr>
          <w:color w:val="auto"/>
          <w:szCs w:val="18"/>
          <w:lang w:val="en-US"/>
        </w:rPr>
        <w:t xml:space="preserve"> B</w:t>
      </w:r>
      <w:r w:rsidR="00034912" w:rsidRPr="00E6728F">
        <w:rPr>
          <w:color w:val="auto"/>
          <w:szCs w:val="18"/>
          <w:lang w:val="en-US"/>
        </w:rPr>
        <w:t>;</w:t>
      </w:r>
      <w:r w:rsidRPr="00E6728F">
        <w:rPr>
          <w:color w:val="auto"/>
          <w:szCs w:val="18"/>
          <w:lang w:val="en-US"/>
        </w:rPr>
        <w:t xml:space="preserve"> </w:t>
      </w:r>
      <w:r w:rsidRPr="00E6728F">
        <w:rPr>
          <w:color w:val="auto"/>
          <w:szCs w:val="18"/>
          <w:vertAlign w:val="superscript"/>
          <w:lang w:val="en-US"/>
        </w:rPr>
        <w:t>c</w:t>
      </w:r>
      <w:r w:rsidR="001606FC" w:rsidRPr="00E6728F">
        <w:rPr>
          <w:color w:val="auto"/>
          <w:szCs w:val="18"/>
          <w:lang w:val="en-US"/>
        </w:rPr>
        <w:t xml:space="preserve"> </w:t>
      </w:r>
      <w:r w:rsidR="007028E2" w:rsidRPr="00E6728F">
        <w:rPr>
          <w:color w:val="auto"/>
          <w:szCs w:val="18"/>
          <w:lang w:val="en-US"/>
        </w:rPr>
        <w:t xml:space="preserve">p&lt;0.05 vs. </w:t>
      </w:r>
      <w:r w:rsidRPr="00E6728F">
        <w:rPr>
          <w:color w:val="auto"/>
          <w:szCs w:val="18"/>
          <w:lang w:val="en-US"/>
        </w:rPr>
        <w:t>C</w:t>
      </w:r>
      <w:r w:rsidR="00034912" w:rsidRPr="00E6728F">
        <w:rPr>
          <w:color w:val="auto"/>
          <w:szCs w:val="18"/>
          <w:lang w:val="en-US"/>
        </w:rPr>
        <w:t>;</w:t>
      </w:r>
      <w:r w:rsidR="00554CF6" w:rsidRPr="00E6728F">
        <w:rPr>
          <w:color w:val="auto"/>
          <w:szCs w:val="18"/>
          <w:lang w:val="en-US"/>
        </w:rPr>
        <w:t xml:space="preserve"> *</w:t>
      </w:r>
      <w:r w:rsidR="00554CF6" w:rsidRPr="00E6728F">
        <w:rPr>
          <w:rFonts w:eastAsia="Calibri"/>
          <w:szCs w:val="18"/>
          <w:lang w:val="en-US" w:eastAsia="en-US"/>
        </w:rPr>
        <w:t xml:space="preserve"> assessed with </w:t>
      </w:r>
      <w:r w:rsidR="006454FD" w:rsidRPr="00E6728F">
        <w:rPr>
          <w:rFonts w:eastAsia="Calibri"/>
          <w:szCs w:val="18"/>
          <w:lang w:val="en-US" w:eastAsia="en-US"/>
        </w:rPr>
        <w:t xml:space="preserve">partial </w:t>
      </w:r>
      <w:r w:rsidR="00554CF6" w:rsidRPr="00E6728F">
        <w:rPr>
          <w:rFonts w:eastAsia="Calibri"/>
          <w:szCs w:val="18"/>
          <w:lang w:val="en-US" w:eastAsia="en-US"/>
        </w:rPr>
        <w:t>eta squared.</w:t>
      </w:r>
      <w:bookmarkStart w:id="0" w:name="_GoBack"/>
      <w:bookmarkEnd w:id="0"/>
    </w:p>
    <w:sectPr w:rsidR="00552B9A" w:rsidRPr="00E6728F">
      <w:pgSz w:w="16838" w:h="11906" w:orient="landscape"/>
      <w:pgMar w:top="1710" w:right="1425" w:bottom="1841" w:left="1416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3C20" w16cex:dateUtc="2022-08-04T10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9A"/>
    <w:rsid w:val="00000444"/>
    <w:rsid w:val="000133F9"/>
    <w:rsid w:val="000147BF"/>
    <w:rsid w:val="00034912"/>
    <w:rsid w:val="00037FEE"/>
    <w:rsid w:val="000735EA"/>
    <w:rsid w:val="00090A52"/>
    <w:rsid w:val="000A5D1D"/>
    <w:rsid w:val="00142FA6"/>
    <w:rsid w:val="001606FC"/>
    <w:rsid w:val="00172CC1"/>
    <w:rsid w:val="001B506B"/>
    <w:rsid w:val="001C208D"/>
    <w:rsid w:val="001D679C"/>
    <w:rsid w:val="001E1D4F"/>
    <w:rsid w:val="001F4BDC"/>
    <w:rsid w:val="00231049"/>
    <w:rsid w:val="00281611"/>
    <w:rsid w:val="00282607"/>
    <w:rsid w:val="0028487E"/>
    <w:rsid w:val="00293D65"/>
    <w:rsid w:val="002A685B"/>
    <w:rsid w:val="002C1AF9"/>
    <w:rsid w:val="002C2505"/>
    <w:rsid w:val="002C30DC"/>
    <w:rsid w:val="002D058C"/>
    <w:rsid w:val="002F03C1"/>
    <w:rsid w:val="002F3F3F"/>
    <w:rsid w:val="0032413D"/>
    <w:rsid w:val="00343E00"/>
    <w:rsid w:val="0037100A"/>
    <w:rsid w:val="00380374"/>
    <w:rsid w:val="003A13DE"/>
    <w:rsid w:val="003B35C0"/>
    <w:rsid w:val="003B76A4"/>
    <w:rsid w:val="003F2622"/>
    <w:rsid w:val="004129C5"/>
    <w:rsid w:val="004258D4"/>
    <w:rsid w:val="00431AA4"/>
    <w:rsid w:val="00450EA6"/>
    <w:rsid w:val="0045406F"/>
    <w:rsid w:val="00463F7D"/>
    <w:rsid w:val="00483B56"/>
    <w:rsid w:val="0049205C"/>
    <w:rsid w:val="004972BB"/>
    <w:rsid w:val="004A4C89"/>
    <w:rsid w:val="004C7DDA"/>
    <w:rsid w:val="004D5C05"/>
    <w:rsid w:val="004D60E9"/>
    <w:rsid w:val="004E763B"/>
    <w:rsid w:val="004F019F"/>
    <w:rsid w:val="004F77EB"/>
    <w:rsid w:val="0052067D"/>
    <w:rsid w:val="005224EF"/>
    <w:rsid w:val="00530AFE"/>
    <w:rsid w:val="005437A1"/>
    <w:rsid w:val="00550E43"/>
    <w:rsid w:val="00552B9A"/>
    <w:rsid w:val="00553BE8"/>
    <w:rsid w:val="00554CF6"/>
    <w:rsid w:val="005619CB"/>
    <w:rsid w:val="00570F65"/>
    <w:rsid w:val="00574365"/>
    <w:rsid w:val="005776D0"/>
    <w:rsid w:val="00586694"/>
    <w:rsid w:val="00590C57"/>
    <w:rsid w:val="0059212E"/>
    <w:rsid w:val="005972D1"/>
    <w:rsid w:val="005B28F2"/>
    <w:rsid w:val="005C3F32"/>
    <w:rsid w:val="006164ED"/>
    <w:rsid w:val="00620625"/>
    <w:rsid w:val="006260B0"/>
    <w:rsid w:val="006369E4"/>
    <w:rsid w:val="006454FD"/>
    <w:rsid w:val="00665572"/>
    <w:rsid w:val="00667A4F"/>
    <w:rsid w:val="00684662"/>
    <w:rsid w:val="006A54C0"/>
    <w:rsid w:val="006B0F4A"/>
    <w:rsid w:val="007028E2"/>
    <w:rsid w:val="007120E1"/>
    <w:rsid w:val="0071710E"/>
    <w:rsid w:val="00722DFC"/>
    <w:rsid w:val="007317F1"/>
    <w:rsid w:val="00764D67"/>
    <w:rsid w:val="00771C7B"/>
    <w:rsid w:val="007908B8"/>
    <w:rsid w:val="007A09E3"/>
    <w:rsid w:val="007A10EE"/>
    <w:rsid w:val="007B1DB2"/>
    <w:rsid w:val="007D016C"/>
    <w:rsid w:val="007F1B9C"/>
    <w:rsid w:val="007F6099"/>
    <w:rsid w:val="00800130"/>
    <w:rsid w:val="00802976"/>
    <w:rsid w:val="00833483"/>
    <w:rsid w:val="008403DD"/>
    <w:rsid w:val="00842E16"/>
    <w:rsid w:val="00846959"/>
    <w:rsid w:val="008508ED"/>
    <w:rsid w:val="00881EA0"/>
    <w:rsid w:val="008920E9"/>
    <w:rsid w:val="008A6836"/>
    <w:rsid w:val="008F1075"/>
    <w:rsid w:val="00906487"/>
    <w:rsid w:val="009141AC"/>
    <w:rsid w:val="00942384"/>
    <w:rsid w:val="0094279A"/>
    <w:rsid w:val="0094469E"/>
    <w:rsid w:val="00955E7D"/>
    <w:rsid w:val="00962914"/>
    <w:rsid w:val="009745CA"/>
    <w:rsid w:val="009853BF"/>
    <w:rsid w:val="0099643B"/>
    <w:rsid w:val="009A3087"/>
    <w:rsid w:val="009A6D41"/>
    <w:rsid w:val="009B032A"/>
    <w:rsid w:val="009F2CD0"/>
    <w:rsid w:val="00A0622B"/>
    <w:rsid w:val="00A22F0E"/>
    <w:rsid w:val="00A23F25"/>
    <w:rsid w:val="00A24C6F"/>
    <w:rsid w:val="00A24CDB"/>
    <w:rsid w:val="00A352E6"/>
    <w:rsid w:val="00A35B2A"/>
    <w:rsid w:val="00A6770F"/>
    <w:rsid w:val="00A821B6"/>
    <w:rsid w:val="00A85C01"/>
    <w:rsid w:val="00A94FF6"/>
    <w:rsid w:val="00AB0726"/>
    <w:rsid w:val="00AB374B"/>
    <w:rsid w:val="00AB3C8E"/>
    <w:rsid w:val="00B3406E"/>
    <w:rsid w:val="00B510BA"/>
    <w:rsid w:val="00B5745D"/>
    <w:rsid w:val="00B576EE"/>
    <w:rsid w:val="00B670D6"/>
    <w:rsid w:val="00B75982"/>
    <w:rsid w:val="00B811BF"/>
    <w:rsid w:val="00BA5BC5"/>
    <w:rsid w:val="00BB106E"/>
    <w:rsid w:val="00BF6323"/>
    <w:rsid w:val="00C15344"/>
    <w:rsid w:val="00C42035"/>
    <w:rsid w:val="00C52C28"/>
    <w:rsid w:val="00C728FB"/>
    <w:rsid w:val="00C77238"/>
    <w:rsid w:val="00C8494C"/>
    <w:rsid w:val="00C84F8F"/>
    <w:rsid w:val="00C90EBB"/>
    <w:rsid w:val="00C931F9"/>
    <w:rsid w:val="00C94231"/>
    <w:rsid w:val="00CA5D6F"/>
    <w:rsid w:val="00CB5EEE"/>
    <w:rsid w:val="00CC57CC"/>
    <w:rsid w:val="00CC6957"/>
    <w:rsid w:val="00CD3B6D"/>
    <w:rsid w:val="00CD65EC"/>
    <w:rsid w:val="00CE214C"/>
    <w:rsid w:val="00D00863"/>
    <w:rsid w:val="00D0736E"/>
    <w:rsid w:val="00D649A0"/>
    <w:rsid w:val="00D827F7"/>
    <w:rsid w:val="00D86630"/>
    <w:rsid w:val="00DA2224"/>
    <w:rsid w:val="00DA55E8"/>
    <w:rsid w:val="00DD0911"/>
    <w:rsid w:val="00DD0ACE"/>
    <w:rsid w:val="00E010CF"/>
    <w:rsid w:val="00E06353"/>
    <w:rsid w:val="00E12A37"/>
    <w:rsid w:val="00E21413"/>
    <w:rsid w:val="00E274E8"/>
    <w:rsid w:val="00E330FD"/>
    <w:rsid w:val="00E36DE8"/>
    <w:rsid w:val="00E6728F"/>
    <w:rsid w:val="00E81616"/>
    <w:rsid w:val="00E97F0A"/>
    <w:rsid w:val="00EA28DF"/>
    <w:rsid w:val="00EB5D19"/>
    <w:rsid w:val="00EC1D2F"/>
    <w:rsid w:val="00EF60D3"/>
    <w:rsid w:val="00EF77F7"/>
    <w:rsid w:val="00F23695"/>
    <w:rsid w:val="00F346C8"/>
    <w:rsid w:val="00F36A4D"/>
    <w:rsid w:val="00F40C34"/>
    <w:rsid w:val="00F71202"/>
    <w:rsid w:val="00F72170"/>
    <w:rsid w:val="00F860A4"/>
    <w:rsid w:val="00F92CAA"/>
    <w:rsid w:val="00FA5E44"/>
    <w:rsid w:val="00FB4BDC"/>
    <w:rsid w:val="00FB6BC2"/>
    <w:rsid w:val="00FC1F14"/>
    <w:rsid w:val="00FC6818"/>
    <w:rsid w:val="00FE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103C"/>
  <w15:docId w15:val="{AF24D275-AD7E-FD47-ABEE-16F641C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73" w:line="259" w:lineRule="auto"/>
      <w:ind w:left="10" w:hanging="10"/>
    </w:pPr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F0A"/>
    <w:rPr>
      <w:rFonts w:ascii="Times New Roman" w:eastAsia="Times New Roman" w:hAnsi="Times New Roman" w:cs="Times New Roman"/>
      <w:color w:val="000000"/>
      <w:sz w:val="20"/>
      <w:szCs w:val="20"/>
      <w:lang w:eastAsia="es-ES" w:bidi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0A"/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 w:bidi="es-ES"/>
    </w:rPr>
  </w:style>
  <w:style w:type="table" w:styleId="TableGrid0">
    <w:name w:val="Table Grid"/>
    <w:basedOn w:val="TableNormal"/>
    <w:uiPriority w:val="39"/>
    <w:rsid w:val="000A5D1D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34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34"/>
    <w:rPr>
      <w:rFonts w:ascii="Segoe UI" w:eastAsia="Times New Roman" w:hAnsi="Segoe UI" w:cs="Segoe UI"/>
      <w:color w:val="000000"/>
      <w:sz w:val="18"/>
      <w:szCs w:val="18"/>
      <w:lang w:eastAsia="es-ES" w:bidi="es-ES"/>
    </w:rPr>
  </w:style>
  <w:style w:type="character" w:styleId="Hyperlink">
    <w:name w:val="Hyperlink"/>
    <w:basedOn w:val="DefaultParagraphFont"/>
    <w:uiPriority w:val="99"/>
    <w:unhideWhenUsed/>
    <w:rsid w:val="00F72170"/>
    <w:rPr>
      <w:color w:val="0563C1" w:themeColor="hyperlink"/>
      <w:u w:val="single"/>
    </w:rPr>
  </w:style>
  <w:style w:type="table" w:customStyle="1" w:styleId="Tablaconcuadrcula1">
    <w:name w:val="Tabla con cuadrícula1"/>
    <w:basedOn w:val="TableNormal"/>
    <w:next w:val="TableGrid0"/>
    <w:uiPriority w:val="39"/>
    <w:rsid w:val="00A22F0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1611"/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table" w:styleId="PlainTable2">
    <w:name w:val="Plain Table 2"/>
    <w:basedOn w:val="TableNormal"/>
    <w:uiPriority w:val="42"/>
    <w:rsid w:val="00CD3B6D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cp:lastModifiedBy>Suganya S.</cp:lastModifiedBy>
  <cp:revision>4</cp:revision>
  <dcterms:created xsi:type="dcterms:W3CDTF">2022-08-05T08:58:00Z</dcterms:created>
  <dcterms:modified xsi:type="dcterms:W3CDTF">2022-08-25T08:44:00Z</dcterms:modified>
</cp:coreProperties>
</file>